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0E6C" w:rsidRPr="00584118" w:rsidRDefault="002F0E6C" w:rsidP="002F0E6C">
      <w:pPr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</w:pPr>
      <w:r w:rsidRPr="00584118">
        <w:rPr>
          <w:rFonts w:ascii="Times New Roman" w:eastAsiaTheme="minorHAnsi" w:hAnsi="Times New Roman" w:cs="Times New Roman" w:hint="eastAsia"/>
          <w:b/>
          <w:color w:val="000000" w:themeColor="text1"/>
          <w:sz w:val="24"/>
          <w:szCs w:val="24"/>
        </w:rPr>
        <w:t>S</w:t>
      </w:r>
      <w:r>
        <w:rPr>
          <w:rFonts w:ascii="Times New Roman" w:eastAsiaTheme="minorHAnsi" w:hAnsi="Times New Roman" w:cs="Times New Roman" w:hint="eastAsia"/>
          <w:b/>
          <w:color w:val="000000" w:themeColor="text1"/>
          <w:sz w:val="24"/>
          <w:szCs w:val="24"/>
        </w:rPr>
        <w:t>4</w:t>
      </w:r>
      <w:bookmarkStart w:id="0" w:name="_GoBack"/>
      <w:bookmarkEnd w:id="0"/>
      <w:r w:rsidRPr="00584118"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  <w:t xml:space="preserve"> Table. Hypoglycemia treatment costs in type 2 diabetes mellitus patients who visited secondary and tertiary hospitals</w:t>
      </w:r>
    </w:p>
    <w:tbl>
      <w:tblPr>
        <w:tblStyle w:val="a3"/>
        <w:tblW w:w="9072" w:type="dxa"/>
        <w:tblInd w:w="108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418"/>
        <w:gridCol w:w="1134"/>
        <w:gridCol w:w="1842"/>
        <w:gridCol w:w="1701"/>
      </w:tblGrid>
      <w:tr w:rsidR="002F0E6C" w:rsidRPr="00584118" w:rsidTr="00A44B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</w:t>
            </w:r>
          </w:p>
        </w:tc>
        <w:tc>
          <w:tcPr>
            <w:tcW w:w="7796" w:type="dxa"/>
            <w:gridSpan w:val="5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FFFFFF" w:themeFill="background1"/>
            <w:vAlign w:val="center"/>
            <w:hideMark/>
          </w:tcPr>
          <w:p w:rsidR="002F0E6C" w:rsidRPr="00584118" w:rsidRDefault="002F0E6C" w:rsidP="00A44B35">
            <w:pPr>
              <w:pBdr>
                <w:bottom w:val="single" w:sz="4" w:space="1" w:color="auto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st ($)ª</w:t>
            </w:r>
          </w:p>
        </w:tc>
      </w:tr>
      <w:tr w:rsidR="002F0E6C" w:rsidRPr="00584118" w:rsidTr="00A4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top w:val="nil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vAlign w:val="center"/>
            <w:hideMark/>
          </w:tcPr>
          <w:p w:rsidR="002F0E6C" w:rsidRPr="00584118" w:rsidRDefault="002F0E6C" w:rsidP="00A44B3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Total </w:t>
            </w:r>
          </w:p>
        </w:tc>
        <w:tc>
          <w:tcPr>
            <w:tcW w:w="1418" w:type="dxa"/>
            <w:tcBorders>
              <w:top w:val="nil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patient</w:t>
            </w:r>
          </w:p>
        </w:tc>
        <w:tc>
          <w:tcPr>
            <w:tcW w:w="1134" w:type="dxa"/>
            <w:tcBorders>
              <w:top w:val="nil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R</w:t>
            </w:r>
          </w:p>
        </w:tc>
        <w:tc>
          <w:tcPr>
            <w:tcW w:w="1842" w:type="dxa"/>
            <w:tcBorders>
              <w:top w:val="nil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ospitalization</w:t>
            </w:r>
          </w:p>
        </w:tc>
        <w:tc>
          <w:tcPr>
            <w:tcW w:w="1701" w:type="dxa"/>
            <w:tcBorders>
              <w:top w:val="nil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CU</w:t>
            </w:r>
          </w:p>
        </w:tc>
      </w:tr>
      <w:tr w:rsidR="002F0E6C" w:rsidRPr="00584118" w:rsidTr="00A44B35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2F0E6C" w:rsidRPr="00584118" w:rsidRDefault="002F0E6C" w:rsidP="00A44B3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7.2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7.28</w:t>
            </w:r>
          </w:p>
          <w:p w:rsidR="002F0E6C" w:rsidRPr="00584118" w:rsidRDefault="002F0E6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(4.4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F0E6C" w:rsidRPr="00584118" w:rsidTr="00A4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2F0E6C" w:rsidRPr="00584118" w:rsidRDefault="002F0E6C" w:rsidP="00A44B3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2F0E6C" w:rsidRPr="00584118" w:rsidRDefault="002F0E6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368.96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2F0E6C" w:rsidRPr="00584118" w:rsidRDefault="002F0E6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7.28</w:t>
            </w:r>
          </w:p>
          <w:p w:rsidR="002F0E6C" w:rsidRPr="00584118" w:rsidRDefault="002F0E6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(4.40)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2F0E6C" w:rsidRPr="00584118" w:rsidRDefault="002F0E6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2F0E6C" w:rsidRPr="00584118" w:rsidRDefault="002F0E6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351.69</w:t>
            </w:r>
          </w:p>
          <w:p w:rsidR="002F0E6C" w:rsidRPr="00584118" w:rsidRDefault="002F0E6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(117.31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2F0E6C" w:rsidRPr="00584118" w:rsidRDefault="002F0E6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F0E6C" w:rsidRPr="00584118" w:rsidTr="00A44B3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  <w:noWrap/>
            <w:vAlign w:val="center"/>
          </w:tcPr>
          <w:p w:rsidR="002F0E6C" w:rsidRPr="00584118" w:rsidRDefault="002F0E6C" w:rsidP="00A44B3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7.28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7.28</w:t>
            </w:r>
          </w:p>
          <w:p w:rsidR="002F0E6C" w:rsidRPr="00584118" w:rsidRDefault="002F0E6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(4.40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F0E6C" w:rsidRPr="00584118" w:rsidTr="00A4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2F0E6C" w:rsidRPr="00584118" w:rsidRDefault="002F0E6C" w:rsidP="00A44B3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2F0E6C" w:rsidRPr="00584118" w:rsidRDefault="002F0E6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368.96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2F0E6C" w:rsidRPr="00584118" w:rsidRDefault="002F0E6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7.28</w:t>
            </w:r>
          </w:p>
          <w:p w:rsidR="002F0E6C" w:rsidRPr="00584118" w:rsidRDefault="002F0E6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(4.40)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2F0E6C" w:rsidRPr="00584118" w:rsidRDefault="002F0E6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2F0E6C" w:rsidRPr="00584118" w:rsidRDefault="002F0E6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351.69</w:t>
            </w:r>
          </w:p>
          <w:p w:rsidR="002F0E6C" w:rsidRPr="00584118" w:rsidRDefault="002F0E6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(117.31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2F0E6C" w:rsidRPr="00584118" w:rsidRDefault="002F0E6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F0E6C" w:rsidRPr="00584118" w:rsidTr="00A44B3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  <w:noWrap/>
            <w:vAlign w:val="center"/>
          </w:tcPr>
          <w:p w:rsidR="002F0E6C" w:rsidRPr="00584118" w:rsidRDefault="002F0E6C" w:rsidP="00A44B3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23.80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23.80</w:t>
            </w:r>
          </w:p>
          <w:p w:rsidR="002F0E6C" w:rsidRPr="00584118" w:rsidRDefault="002F0E6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(10.29)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F0E6C" w:rsidRPr="00584118" w:rsidTr="00A4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2F0E6C" w:rsidRPr="00584118" w:rsidRDefault="002F0E6C" w:rsidP="00A44B3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475.48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23.80</w:t>
            </w:r>
          </w:p>
          <w:p w:rsidR="002F0E6C" w:rsidRPr="00584118" w:rsidRDefault="002F0E6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(10.29)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351.69</w:t>
            </w:r>
          </w:p>
          <w:p w:rsidR="002F0E6C" w:rsidRPr="00584118" w:rsidRDefault="002F0E6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(117.31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F0E6C" w:rsidRPr="00584118" w:rsidTr="00A44B3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  <w:vAlign w:val="center"/>
          </w:tcPr>
          <w:p w:rsidR="002F0E6C" w:rsidRPr="00584118" w:rsidRDefault="002F0E6C" w:rsidP="00A44B3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690.61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338.92</w:t>
            </w:r>
          </w:p>
          <w:p w:rsidR="002F0E6C" w:rsidRPr="00584118" w:rsidRDefault="002F0E6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(65.98)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351.69</w:t>
            </w:r>
          </w:p>
          <w:p w:rsidR="002F0E6C" w:rsidRPr="00584118" w:rsidRDefault="002F0E6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(117.31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F0E6C" w:rsidRPr="00584118" w:rsidTr="00A4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2F0E6C" w:rsidRPr="00584118" w:rsidRDefault="002F0E6C" w:rsidP="00A44B3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,577.75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338.92</w:t>
            </w:r>
          </w:p>
          <w:p w:rsidR="002F0E6C" w:rsidRPr="00584118" w:rsidRDefault="002F0E6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lastRenderedPageBreak/>
              <w:t>(65.98)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lastRenderedPageBreak/>
              <w:t>351.69</w:t>
            </w:r>
          </w:p>
          <w:p w:rsidR="002F0E6C" w:rsidRPr="00584118" w:rsidRDefault="002F0E6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lastRenderedPageBreak/>
              <w:t>(117.31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lastRenderedPageBreak/>
              <w:t>887.14</w:t>
            </w:r>
          </w:p>
          <w:p w:rsidR="002F0E6C" w:rsidRPr="00584118" w:rsidRDefault="002F0E6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lastRenderedPageBreak/>
              <w:t>(492.89)</w:t>
            </w:r>
          </w:p>
        </w:tc>
      </w:tr>
      <w:tr w:rsidR="002F0E6C" w:rsidRPr="00584118" w:rsidTr="00A44B3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  <w:vAlign w:val="center"/>
          </w:tcPr>
          <w:p w:rsidR="002F0E6C" w:rsidRPr="00584118" w:rsidRDefault="002F0E6C" w:rsidP="00A44B3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  <w:lastRenderedPageBreak/>
              <w:t>I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,857.09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618.26</w:t>
            </w:r>
          </w:p>
          <w:p w:rsidR="002F0E6C" w:rsidRPr="00584118" w:rsidRDefault="002F0E6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(100.38)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351.69</w:t>
            </w:r>
          </w:p>
          <w:p w:rsidR="002F0E6C" w:rsidRPr="00584118" w:rsidRDefault="002F0E6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(117.31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887.14</w:t>
            </w:r>
          </w:p>
          <w:p w:rsidR="002F0E6C" w:rsidRPr="00584118" w:rsidRDefault="002F0E6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(492.89)</w:t>
            </w:r>
          </w:p>
        </w:tc>
      </w:tr>
      <w:tr w:rsidR="002F0E6C" w:rsidRPr="00584118" w:rsidTr="00A4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2F0E6C" w:rsidRPr="00584118" w:rsidRDefault="002F0E6C" w:rsidP="00A44B3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  <w:t>J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,226.07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338.92</w:t>
            </w:r>
          </w:p>
          <w:p w:rsidR="002F0E6C" w:rsidRPr="00584118" w:rsidRDefault="002F0E6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(65.98)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887.14</w:t>
            </w:r>
          </w:p>
          <w:p w:rsidR="002F0E6C" w:rsidRPr="00584118" w:rsidRDefault="002F0E6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(492.89)</w:t>
            </w:r>
          </w:p>
        </w:tc>
      </w:tr>
      <w:tr w:rsidR="002F0E6C" w:rsidRPr="00584118" w:rsidTr="00A44B3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  <w:vAlign w:val="center"/>
          </w:tcPr>
          <w:p w:rsidR="002F0E6C" w:rsidRPr="00584118" w:rsidRDefault="002F0E6C" w:rsidP="00A44B3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  <w:t>K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,505.41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618.26</w:t>
            </w:r>
          </w:p>
          <w:p w:rsidR="002F0E6C" w:rsidRPr="00584118" w:rsidRDefault="002F0E6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(100.38)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887.14</w:t>
            </w:r>
          </w:p>
          <w:p w:rsidR="002F0E6C" w:rsidRPr="00584118" w:rsidRDefault="002F0E6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(492.89)</w:t>
            </w:r>
          </w:p>
        </w:tc>
      </w:tr>
      <w:tr w:rsidR="002F0E6C" w:rsidRPr="00584118" w:rsidTr="00A4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2F0E6C" w:rsidRPr="00584118" w:rsidRDefault="002F0E6C" w:rsidP="00A44B3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618.26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618.26</w:t>
            </w:r>
          </w:p>
          <w:p w:rsidR="002F0E6C" w:rsidRPr="00584118" w:rsidRDefault="002F0E6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(100.38)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F0E6C" w:rsidRPr="00584118" w:rsidRDefault="002F0E6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2F0E6C" w:rsidRPr="00584118" w:rsidRDefault="002F0E6C" w:rsidP="002F0E6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41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ª</w:t>
      </w:r>
      <w:r w:rsidRPr="00584118">
        <w:rPr>
          <w:rFonts w:ascii="Times New Roman" w:hAnsi="Times New Roman" w:cs="Times New Roman"/>
          <w:color w:val="000000" w:themeColor="text1"/>
          <w:sz w:val="24"/>
          <w:szCs w:val="24"/>
        </w:rPr>
        <w:t>Costs are expressed as mean (</w:t>
      </w:r>
      <w:r w:rsidRPr="00584118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s</w:t>
      </w:r>
      <w:r w:rsidRPr="00584118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tandard </w:t>
      </w:r>
      <w:r w:rsidRPr="00584118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d</w:t>
      </w:r>
      <w:r w:rsidRPr="00584118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eviation</w:t>
      </w:r>
      <w:r w:rsidRPr="00584118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:rsidR="002F0E6C" w:rsidRPr="00584118" w:rsidRDefault="002F0E6C" w:rsidP="002F0E6C">
      <w:pPr>
        <w:rPr>
          <w:color w:val="000000" w:themeColor="text1"/>
        </w:rPr>
      </w:pPr>
      <w:r w:rsidRPr="005841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R, </w:t>
      </w:r>
      <w:r w:rsidRPr="0058411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</w:t>
      </w:r>
      <w:r w:rsidRPr="005841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rgency </w:t>
      </w:r>
      <w:r w:rsidRPr="0058411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</w:t>
      </w:r>
      <w:r w:rsidRPr="005841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om; ICU, </w:t>
      </w:r>
      <w:r w:rsidRPr="0058411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 w:rsidRPr="005841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tensive </w:t>
      </w:r>
      <w:r w:rsidRPr="0058411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Pr="005841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 </w:t>
      </w:r>
      <w:r w:rsidRPr="0058411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</w:t>
      </w:r>
      <w:r w:rsidRPr="00584118">
        <w:rPr>
          <w:rFonts w:ascii="Times New Roman" w:hAnsi="Times New Roman" w:cs="Times New Roman"/>
          <w:color w:val="000000" w:themeColor="text1"/>
          <w:sz w:val="24"/>
          <w:szCs w:val="24"/>
        </w:rPr>
        <w:t>nit</w:t>
      </w:r>
    </w:p>
    <w:p w:rsidR="00494963" w:rsidRPr="002F0E6C" w:rsidRDefault="00494963"/>
    <w:sectPr w:rsidR="00494963" w:rsidRPr="002F0E6C" w:rsidSect="006E6A9A">
      <w:headerReference w:type="default" r:id="rId5"/>
      <w:footerReference w:type="default" r:id="rId6"/>
      <w:pgSz w:w="12240" w:h="15840" w:code="1"/>
      <w:pgMar w:top="1440" w:right="1440" w:bottom="1440" w:left="1440" w:header="851" w:footer="992" w:gutter="0"/>
      <w:pgBorders w:offsetFrom="page">
        <w:bottom w:val="single" w:sz="4" w:space="24" w:color="auto"/>
      </w:pgBorders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89564634"/>
      <w:docPartObj>
        <w:docPartGallery w:val="Page Numbers (Bottom of Page)"/>
        <w:docPartUnique/>
      </w:docPartObj>
    </w:sdtPr>
    <w:sdtEndPr/>
    <w:sdtContent>
      <w:p w:rsidR="004F57D3" w:rsidRDefault="002F0E6C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F0E6C">
          <w:rPr>
            <w:noProof/>
            <w:lang w:val="ko-KR"/>
          </w:rPr>
          <w:t>1</w:t>
        </w:r>
        <w:r>
          <w:fldChar w:fldCharType="end"/>
        </w:r>
      </w:p>
    </w:sdtContent>
  </w:sdt>
  <w:p w:rsidR="004F57D3" w:rsidRDefault="002F0E6C">
    <w:pPr>
      <w:pStyle w:val="a5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57D3" w:rsidRDefault="002F0E6C" w:rsidP="00C14EE2">
    <w:pPr>
      <w:pStyle w:val="a4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E6C"/>
    <w:rsid w:val="001329CE"/>
    <w:rsid w:val="002F0E6C"/>
    <w:rsid w:val="00494963"/>
    <w:rsid w:val="00A92079"/>
    <w:rsid w:val="00EB5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0E6C"/>
    <w:pPr>
      <w:spacing w:line="480" w:lineRule="auto"/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2F0E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2F0E6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F0E6C"/>
  </w:style>
  <w:style w:type="paragraph" w:styleId="a5">
    <w:name w:val="footer"/>
    <w:basedOn w:val="a"/>
    <w:link w:val="Char0"/>
    <w:uiPriority w:val="99"/>
    <w:unhideWhenUsed/>
    <w:rsid w:val="002F0E6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F0E6C"/>
  </w:style>
  <w:style w:type="character" w:styleId="a6">
    <w:name w:val="line number"/>
    <w:basedOn w:val="a0"/>
    <w:uiPriority w:val="99"/>
    <w:semiHidden/>
    <w:unhideWhenUsed/>
    <w:rsid w:val="002F0E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0E6C"/>
    <w:pPr>
      <w:spacing w:line="480" w:lineRule="auto"/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2F0E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2F0E6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F0E6C"/>
  </w:style>
  <w:style w:type="paragraph" w:styleId="a5">
    <w:name w:val="footer"/>
    <w:basedOn w:val="a"/>
    <w:link w:val="Char0"/>
    <w:uiPriority w:val="99"/>
    <w:unhideWhenUsed/>
    <w:rsid w:val="002F0E6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F0E6C"/>
  </w:style>
  <w:style w:type="character" w:styleId="a6">
    <w:name w:val="line number"/>
    <w:basedOn w:val="a0"/>
    <w:uiPriority w:val="99"/>
    <w:semiHidden/>
    <w:unhideWhenUsed/>
    <w:rsid w:val="002F0E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3</Words>
  <Characters>650</Characters>
  <Application>Microsoft Office Word</Application>
  <DocSecurity>0</DocSecurity>
  <Lines>5</Lines>
  <Paragraphs>1</Paragraphs>
  <ScaleCrop>false</ScaleCrop>
  <Company>연세의료원</Company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규리(내과부)</dc:creator>
  <cp:lastModifiedBy>김규리(내과부)</cp:lastModifiedBy>
  <cp:revision>1</cp:revision>
  <dcterms:created xsi:type="dcterms:W3CDTF">2016-03-05T05:14:00Z</dcterms:created>
  <dcterms:modified xsi:type="dcterms:W3CDTF">2016-03-05T05:14:00Z</dcterms:modified>
</cp:coreProperties>
</file>